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C12AC" w14:textId="57AA79CE" w:rsidR="0082203C" w:rsidRPr="0082203C" w:rsidRDefault="0082203C" w:rsidP="0082203C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82203C">
        <w:rPr>
          <w:rFonts w:ascii="Times New Roman" w:eastAsia="等线" w:hAnsi="Times New Roman" w:cs="等线" w:hint="eastAsia"/>
          <w:sz w:val="24"/>
          <w14:ligatures w14:val="none"/>
        </w:rPr>
        <w:t>(A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) </w:t>
      </w:r>
      <w:r w:rsidR="00842E69" w:rsidRPr="0082203C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0242A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D</w:t>
      </w:r>
      <w:r w:rsidR="00842E69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 xml:space="preserve"> </w:t>
      </w:r>
      <w:r w:rsidR="00842E69" w:rsidRPr="0082203C">
        <w:rPr>
          <w:rFonts w:ascii="Times New Roman" w:eastAsia="等线" w:hAnsi="Times New Roman" w:cs="等线" w:hint="eastAsia"/>
          <w:sz w:val="24"/>
          <w14:ligatures w14:val="none"/>
        </w:rPr>
        <w:t>for Diabetic hypoglycemia</w:t>
      </w:r>
    </w:p>
    <w:p w14:paraId="0CDB1FA9" w14:textId="58D318D2" w:rsidR="00ED000C" w:rsidRPr="0082203C" w:rsidRDefault="00842E69" w:rsidP="0082203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5E8BA7F" wp14:editId="0195E587">
            <wp:extent cx="4143375" cy="2943225"/>
            <wp:effectExtent l="0" t="0" r="9525" b="9525"/>
            <wp:docPr id="101585029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850295" name="图形 1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9B956" w14:textId="46A0117E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B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0242A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D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ketoacidosis</w:t>
      </w:r>
    </w:p>
    <w:p w14:paraId="1D5D6FD7" w14:textId="40B91818" w:rsidR="00DF191A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307E455D" wp14:editId="1E3B36D6">
            <wp:extent cx="4143375" cy="2943225"/>
            <wp:effectExtent l="0" t="0" r="9525" b="9525"/>
            <wp:docPr id="659123051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23051" name="图形 2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E2F0E" w14:textId="77777777" w:rsidR="00DF191A" w:rsidRDefault="00DF191A">
      <w:pPr>
        <w:widowControl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sz w:val="24"/>
          <w14:ligatures w14:val="none"/>
        </w:rPr>
        <w:br w:type="page"/>
      </w:r>
    </w:p>
    <w:p w14:paraId="4066BEF8" w14:textId="77777777" w:rsidR="00ED000C" w:rsidRPr="00ED000C" w:rsidRDefault="00ED000C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</w:p>
    <w:p w14:paraId="4935E9ED" w14:textId="1FEECB10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C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0242A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D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maculopathy</w:t>
      </w:r>
    </w:p>
    <w:p w14:paraId="009720F1" w14:textId="403A5162" w:rsidR="00ED000C" w:rsidRPr="004B4913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18510401" wp14:editId="5E0BE057">
            <wp:extent cx="4143375" cy="2943225"/>
            <wp:effectExtent l="0" t="0" r="9525" b="9525"/>
            <wp:docPr id="42626838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268383" name="图形 3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C0569" w14:textId="446B2386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D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0242A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D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nephropathy</w:t>
      </w:r>
    </w:p>
    <w:p w14:paraId="23E42D8C" w14:textId="6C83948F" w:rsidR="00DF191A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2838A1FC" wp14:editId="09909F92">
            <wp:extent cx="4143375" cy="2943225"/>
            <wp:effectExtent l="0" t="0" r="9525" b="9525"/>
            <wp:docPr id="636380532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380532" name="图形 4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71096" w14:textId="77777777" w:rsidR="00DF191A" w:rsidRDefault="00DF191A">
      <w:pPr>
        <w:widowControl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sz w:val="24"/>
          <w14:ligatures w14:val="none"/>
        </w:rPr>
        <w:br w:type="page"/>
      </w:r>
    </w:p>
    <w:p w14:paraId="7CE15B96" w14:textId="77777777" w:rsidR="00ED000C" w:rsidRPr="00ED000C" w:rsidRDefault="00ED000C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</w:p>
    <w:p w14:paraId="49485E97" w14:textId="3BE759CD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E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0242A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D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neuropathy</w:t>
      </w:r>
    </w:p>
    <w:p w14:paraId="2DCF114D" w14:textId="13AF233A" w:rsidR="00ED000C" w:rsidRPr="004B4913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40E72EA7" wp14:editId="7F818CAD">
            <wp:extent cx="4143375" cy="2943225"/>
            <wp:effectExtent l="0" t="0" r="9525" b="9525"/>
            <wp:docPr id="2059640366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640366" name="图形 5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1B1B3" w14:textId="6015B389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F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0242A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0927D8" w:rsidRPr="000242A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D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retinopathy</w:t>
      </w:r>
    </w:p>
    <w:p w14:paraId="16FDF732" w14:textId="5346956A" w:rsidR="00ED000C" w:rsidRPr="004B4913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55DEE391" wp14:editId="7A46C3ED">
            <wp:extent cx="4145595" cy="2944800"/>
            <wp:effectExtent l="0" t="0" r="7620" b="8255"/>
            <wp:docPr id="492537386" name="图形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537386" name="图形 6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595" cy="29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EBB94" w14:textId="77777777" w:rsidR="00842E69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</w:p>
    <w:p w14:paraId="2F6307ED" w14:textId="0454CC01" w:rsidR="00E96B3F" w:rsidRDefault="00E96B3F" w:rsidP="00DF191A">
      <w:pPr>
        <w:widowControl/>
        <w:spacing w:after="0" w:line="360" w:lineRule="auto"/>
        <w:jc w:val="both"/>
        <w:rPr>
          <w:rFonts w:ascii="Times New Roman" w:eastAsia="等线" w:hAnsi="Times New Roman" w:cs="等线"/>
          <w:sz w:val="24"/>
          <w14:ligatures w14:val="none"/>
        </w:rPr>
      </w:pP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Supplementary material </w:t>
      </w:r>
      <w:r w:rsidR="007B5B6C">
        <w:rPr>
          <w:rFonts w:ascii="Times New Roman" w:eastAsia="等线" w:hAnsi="Times New Roman" w:cs="等线" w:hint="eastAsia"/>
          <w:sz w:val="24"/>
          <w14:ligatures w14:val="none"/>
        </w:rPr>
        <w:t>7</w:t>
      </w: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: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>Funnel plot</w:t>
      </w: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 of vitamin </w:t>
      </w:r>
      <w:r w:rsidR="000927D8">
        <w:rPr>
          <w:rFonts w:ascii="Times New Roman" w:eastAsia="等线" w:hAnsi="Times New Roman" w:cs="等线" w:hint="eastAsia"/>
          <w:sz w:val="24"/>
          <w14:ligatures w14:val="none"/>
        </w:rPr>
        <w:t>D</w:t>
      </w: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 for Diabetic complications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 xml:space="preserve">, such as 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>(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>A)Diabetic hypoglycemia, (B) Diabetic ketoacidosis, (C) Diabetic maculopathy, (D) Diabetic nephropathy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 xml:space="preserve">, 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E) Diabetic neuropathy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 xml:space="preserve"> and 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F) Diabetic retinopathy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>.</w:t>
      </w:r>
    </w:p>
    <w:sectPr w:rsidR="00E96B3F" w:rsidSect="00DF191A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7F713" w14:textId="77777777" w:rsidR="00E7328A" w:rsidRDefault="00E7328A" w:rsidP="00842E6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018547" w14:textId="77777777" w:rsidR="00E7328A" w:rsidRDefault="00E7328A" w:rsidP="00842E6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94B9F8" w14:textId="77777777" w:rsidR="003C098E" w:rsidRDefault="003C098E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6189283"/>
      <w:docPartObj>
        <w:docPartGallery w:val="Page Numbers (Bottom of Page)"/>
        <w:docPartUnique/>
      </w:docPartObj>
    </w:sdtPr>
    <w:sdtContent>
      <w:p w14:paraId="7D0CDE75" w14:textId="2431946E" w:rsidR="003C098E" w:rsidRDefault="003C098E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AC348B" w14:textId="77777777" w:rsidR="003C098E" w:rsidRDefault="003C098E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B9DDB" w14:textId="77777777" w:rsidR="003C098E" w:rsidRDefault="003C098E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9716A" w14:textId="77777777" w:rsidR="00E7328A" w:rsidRDefault="00E7328A" w:rsidP="00842E6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28916C" w14:textId="77777777" w:rsidR="00E7328A" w:rsidRDefault="00E7328A" w:rsidP="00842E6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5CEE1" w14:textId="77777777" w:rsidR="003C098E" w:rsidRDefault="003C098E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1822E" w14:textId="12669762" w:rsidR="003C098E" w:rsidRDefault="003C098E">
    <w:pPr>
      <w:pStyle w:val="ae"/>
      <w:rPr>
        <w:rFonts w:hint="eastAsia"/>
      </w:rPr>
    </w:pPr>
    <w:r w:rsidRPr="003C098E">
      <w:rPr>
        <w:rFonts w:hint="eastAsia"/>
      </w:rPr>
      <w:t>Supplementary material 7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779AC" w14:textId="77777777" w:rsidR="003C098E" w:rsidRDefault="003C098E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1C2661"/>
    <w:multiLevelType w:val="hybridMultilevel"/>
    <w:tmpl w:val="C60A0FA6"/>
    <w:lvl w:ilvl="0" w:tplc="1AC085DC">
      <w:start w:val="1"/>
      <w:numFmt w:val="upperLetter"/>
      <w:lvlText w:val="(%1)"/>
      <w:lvlJc w:val="left"/>
      <w:pPr>
        <w:ind w:left="394" w:hanging="39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759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EA"/>
    <w:rsid w:val="000242A8"/>
    <w:rsid w:val="0002795B"/>
    <w:rsid w:val="000927D8"/>
    <w:rsid w:val="00121E53"/>
    <w:rsid w:val="001267DA"/>
    <w:rsid w:val="001E3F1A"/>
    <w:rsid w:val="0025460C"/>
    <w:rsid w:val="003C098E"/>
    <w:rsid w:val="003F5B66"/>
    <w:rsid w:val="00462185"/>
    <w:rsid w:val="004B4913"/>
    <w:rsid w:val="00554E63"/>
    <w:rsid w:val="005A6DBF"/>
    <w:rsid w:val="006173B3"/>
    <w:rsid w:val="00637D41"/>
    <w:rsid w:val="007739FF"/>
    <w:rsid w:val="007A738B"/>
    <w:rsid w:val="007B5B6C"/>
    <w:rsid w:val="007C703E"/>
    <w:rsid w:val="0082203C"/>
    <w:rsid w:val="00842E69"/>
    <w:rsid w:val="009304FF"/>
    <w:rsid w:val="009369BE"/>
    <w:rsid w:val="009B20A8"/>
    <w:rsid w:val="009B7E1E"/>
    <w:rsid w:val="00A064F0"/>
    <w:rsid w:val="00A94C86"/>
    <w:rsid w:val="00AB67D7"/>
    <w:rsid w:val="00B96A77"/>
    <w:rsid w:val="00BD0004"/>
    <w:rsid w:val="00D80029"/>
    <w:rsid w:val="00D97AEA"/>
    <w:rsid w:val="00DF191A"/>
    <w:rsid w:val="00E6438B"/>
    <w:rsid w:val="00E7328A"/>
    <w:rsid w:val="00E96B3F"/>
    <w:rsid w:val="00ED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B8560"/>
  <w15:chartTrackingRefBased/>
  <w15:docId w15:val="{67260B1A-63D1-4861-B5EB-A29DE9AE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7A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A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A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A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A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A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A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A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7A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7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7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7A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7A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7A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7A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7A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7A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7A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7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A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7A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7A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A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7A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7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7A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7A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2E6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2E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2E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2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image" Target="media/image12.sv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3.xml"/><Relationship Id="rId10" Type="http://schemas.openxmlformats.org/officeDocument/2006/relationships/image" Target="media/image4.sv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an Duan</dc:creator>
  <cp:keywords/>
  <dc:description/>
  <cp:lastModifiedBy>Guman Duan</cp:lastModifiedBy>
  <cp:revision>14</cp:revision>
  <dcterms:created xsi:type="dcterms:W3CDTF">2024-12-20T14:10:00Z</dcterms:created>
  <dcterms:modified xsi:type="dcterms:W3CDTF">2025-06-09T04:03:00Z</dcterms:modified>
</cp:coreProperties>
</file>